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85221" w14:textId="77777777" w:rsidR="00E42C96" w:rsidRPr="006A17BC" w:rsidRDefault="00E42C96" w:rsidP="00E42C96">
      <w:pPr>
        <w:pStyle w:val="Heading2"/>
        <w:rPr>
          <w:color w:val="auto"/>
          <w:sz w:val="24"/>
          <w:szCs w:val="24"/>
          <w:lang w:val="en-US"/>
        </w:rPr>
      </w:pPr>
      <w:r w:rsidRPr="006A17BC">
        <w:rPr>
          <w:color w:val="auto"/>
          <w:sz w:val="24"/>
          <w:szCs w:val="24"/>
          <w:lang w:val="en-US"/>
        </w:rPr>
        <w:t>Supplementary file 4 – Results of subgroup analysis</w:t>
      </w:r>
    </w:p>
    <w:tbl>
      <w:tblPr>
        <w:tblW w:w="16018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1"/>
        <w:gridCol w:w="3121"/>
        <w:gridCol w:w="1560"/>
        <w:gridCol w:w="1275"/>
        <w:gridCol w:w="1843"/>
        <w:gridCol w:w="1843"/>
        <w:gridCol w:w="1843"/>
        <w:gridCol w:w="1842"/>
      </w:tblGrid>
      <w:tr w:rsidR="00E42C96" w14:paraId="32C17B92" w14:textId="77777777" w:rsidTr="00AA5D7F">
        <w:tc>
          <w:tcPr>
            <w:tcW w:w="1601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9394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S4. Results of subgroup analysis. for the likert-scale questions, chi-square tests were executed. for the proportions, mcnemar tests were executed. benjamini-hochberg method was applied per theme, of which the transformed p-values are displayed in the table. per theme, the number of false positives are explained. the fdr rate was set on 5%. significant results are highlighted in grey.</w:t>
            </w:r>
          </w:p>
        </w:tc>
      </w:tr>
      <w:tr w:rsidR="00E42C96" w14:paraId="43B26C7A" w14:textId="77777777" w:rsidTr="00AA5D7F"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E4B9B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Theme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762A9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0AFB5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NC - CE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18315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NC - CE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E6550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NC – 1.5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A01A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CED - CE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F0D2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CED – 1.5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E6701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CEP – 1.5M</w:t>
            </w:r>
          </w:p>
        </w:tc>
      </w:tr>
      <w:tr w:rsidR="00E42C96" w14:paraId="293C9C74" w14:textId="77777777" w:rsidTr="00AA5D7F">
        <w:tc>
          <w:tcPr>
            <w:tcW w:w="58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8595E" w14:textId="77777777" w:rsidR="00E42C96" w:rsidRDefault="00E42C96" w:rsidP="00AA5D7F">
            <w:pPr>
              <w:pStyle w:val="NoSpacing"/>
              <w:spacing w:line="256" w:lineRule="auto"/>
              <w:rPr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Desire for engage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88924D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574711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F4E0D6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65D58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DBE8307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0B5604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2BDB1AA2" w14:textId="77777777" w:rsidTr="00AA5D7F">
        <w:tc>
          <w:tcPr>
            <w:tcW w:w="2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ADB3F" w14:textId="77777777" w:rsidR="00E42C96" w:rsidRDefault="00E42C96" w:rsidP="00AA5D7F">
            <w:pPr>
              <w:pStyle w:val="NoSpacing"/>
              <w:spacing w:line="256" w:lineRule="auto"/>
              <w:rPr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Reasoning DESIRE FOR ENGAGEMENT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AFD7" w14:textId="77777777" w:rsidR="00E42C96" w:rsidRDefault="00E42C96" w:rsidP="00AA5D7F">
            <w:pPr>
              <w:pStyle w:val="NoSpacing"/>
              <w:spacing w:line="256" w:lineRule="auto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derstand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BAE8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3991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58AC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09082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B55B3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3AC71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</w:t>
            </w:r>
          </w:p>
        </w:tc>
      </w:tr>
      <w:tr w:rsidR="00E42C96" w14:paraId="34423C05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97971" w14:textId="77777777" w:rsidR="00E42C96" w:rsidRDefault="00E42C96" w:rsidP="00AA5D7F">
            <w:pPr>
              <w:spacing w:after="0"/>
              <w:rPr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4AD8F" w14:textId="77777777" w:rsidR="00E42C96" w:rsidRDefault="00E42C96" w:rsidP="00AA5D7F">
            <w:pPr>
              <w:pStyle w:val="NoSpacing"/>
              <w:spacing w:line="256" w:lineRule="auto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301B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4CCB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EC4D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2AB8B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BF73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805C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</w:tr>
      <w:tr w:rsidR="00E42C96" w14:paraId="314D3F3E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56368" w14:textId="77777777" w:rsidR="00E42C96" w:rsidRDefault="00E42C96" w:rsidP="00AA5D7F">
            <w:pPr>
              <w:spacing w:after="0"/>
              <w:rPr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37396" w14:textId="77777777" w:rsidR="00E42C96" w:rsidRDefault="00E42C96" w:rsidP="00AA5D7F">
            <w:pPr>
              <w:pStyle w:val="NoSpacing"/>
              <w:spacing w:line="256" w:lineRule="auto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us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35FD0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3A11C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C9A7C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369A6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D0F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336241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2A9E54DB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FE903" w14:textId="77777777" w:rsidR="00E42C96" w:rsidRDefault="00E42C96" w:rsidP="00AA5D7F">
            <w:pPr>
              <w:spacing w:after="0"/>
              <w:rPr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B20D5" w14:textId="77777777" w:rsidR="00E42C96" w:rsidRDefault="00E42C96" w:rsidP="00AA5D7F">
            <w:pPr>
              <w:pStyle w:val="NoSpacing"/>
              <w:spacing w:line="256" w:lineRule="auto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ceptabil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C7784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5D063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54DF1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4BF31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2B9795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71037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</w:tr>
      <w:tr w:rsidR="00E42C96" w14:paraId="66996D0D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A2CA1" w14:textId="77777777" w:rsidR="00E42C96" w:rsidRDefault="00E42C96" w:rsidP="00AA5D7F">
            <w:pPr>
              <w:spacing w:after="0"/>
              <w:rPr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ED283" w14:textId="77777777" w:rsidR="00E42C96" w:rsidRDefault="00E42C96" w:rsidP="00AA5D7F">
            <w:pPr>
              <w:pStyle w:val="NoSpacing"/>
              <w:spacing w:line="256" w:lineRule="auto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al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EC40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2411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7EA5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512E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2C37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28C9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</w:tr>
      <w:tr w:rsidR="00E42C96" w14:paraId="2A826F56" w14:textId="77777777" w:rsidTr="00AA5D7F">
        <w:tc>
          <w:tcPr>
            <w:tcW w:w="2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97C0B" w14:textId="77777777" w:rsidR="00E42C96" w:rsidRDefault="00E42C96" w:rsidP="00AA5D7F">
            <w:pPr>
              <w:pStyle w:val="NoSpacing"/>
              <w:spacing w:line="256" w:lineRule="auto"/>
              <w:rPr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Reasoning NO DESIRE FOR ENGAGEMENT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87030" w14:textId="77777777" w:rsidR="00E42C96" w:rsidRDefault="00E42C96" w:rsidP="00AA5D7F">
            <w:pPr>
              <w:pStyle w:val="NoSpacing"/>
              <w:spacing w:line="256" w:lineRule="auto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ck of knowled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094B22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2B43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98BF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88B2341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D421A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11B972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330B1CB0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60A9C" w14:textId="77777777" w:rsidR="00E42C96" w:rsidRDefault="00E42C96" w:rsidP="00AA5D7F">
            <w:pPr>
              <w:spacing w:after="0"/>
              <w:rPr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1F0B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ck of tim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F7D7C5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8153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278E7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15306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EF9ED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D5E6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</w:tr>
      <w:tr w:rsidR="00E42C96" w14:paraId="04BB29D1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8572A" w14:textId="77777777" w:rsidR="00E42C96" w:rsidRDefault="00E42C96" w:rsidP="00AA5D7F">
            <w:pPr>
              <w:spacing w:after="0"/>
              <w:rPr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4CE2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ck of ne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36B87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E991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429F3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A2F4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3EAF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9E677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</w:t>
            </w:r>
          </w:p>
        </w:tc>
      </w:tr>
      <w:tr w:rsidR="00E42C96" w14:paraId="61D1D330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FEE73" w14:textId="77777777" w:rsidR="00E42C96" w:rsidRDefault="00E42C96" w:rsidP="00AA5D7F">
            <w:pPr>
              <w:spacing w:after="0"/>
              <w:rPr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B7C1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rect impac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C4F8D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8B32A4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226B9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862133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B474D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F3821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:rsidRPr="006A17BC" w14:paraId="1366A757" w14:textId="77777777" w:rsidTr="00AA5D7F">
        <w:tc>
          <w:tcPr>
            <w:tcW w:w="1601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FD2CC" w14:textId="77777777" w:rsidR="00E42C96" w:rsidRDefault="00E42C96" w:rsidP="00AA5D7F">
            <w:pPr>
              <w:pStyle w:val="NoSpacing"/>
              <w:spacing w:line="256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DR for theme ‘’Desire for engagement &amp; reasoning’’; typically no more than 1.4 false positives in abovementioned list of 31 rejections (Transformed P-value &lt; 0.05, as FDR rate is set on 5%)</w:t>
            </w:r>
          </w:p>
        </w:tc>
      </w:tr>
      <w:tr w:rsidR="00E42C96" w14:paraId="12216747" w14:textId="77777777" w:rsidTr="00AA5D7F">
        <w:tc>
          <w:tcPr>
            <w:tcW w:w="2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E762A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phases in decision-making process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826F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tuation assessmen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D7C89C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DBF9221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55E43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20DEDB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125F7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E5EF7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27A4A558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3D2C1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9064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ffect of [NPI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B305F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9DB8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68C13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FC8FA4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732F7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AB032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05E83884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7E0F4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DF57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de-off between interes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C2F983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EA38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05864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FD502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CF7988B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1A3D9D4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7AD2504A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CD0A9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DA4EB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acticabil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5C847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152B2C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A2600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BBD0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050F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150261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6EE1F84C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F2476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6B8B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munic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E9AD23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3CAF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E48D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42E05A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C8B1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491226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:rsidRPr="006A17BC" w14:paraId="7CF2EFAB" w14:textId="77777777" w:rsidTr="00AA5D7F">
        <w:tc>
          <w:tcPr>
            <w:tcW w:w="1601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F79DC" w14:textId="77777777" w:rsidR="00E42C96" w:rsidRDefault="00E42C96" w:rsidP="00AA5D7F">
            <w:pPr>
              <w:pStyle w:val="NoSpacing"/>
              <w:spacing w:line="256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DR for theme ‘’Step in decision-making process’’; typically no more than 0.2 false positives in abovementioned list of 21 rejections (Transformed P-value &lt; 0.05, as FDR rate is set on 5%)</w:t>
            </w:r>
          </w:p>
        </w:tc>
      </w:tr>
      <w:tr w:rsidR="00E42C96" w14:paraId="3C84D843" w14:textId="77777777" w:rsidTr="00AA5D7F">
        <w:tc>
          <w:tcPr>
            <w:tcW w:w="2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171FA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Timing of engagement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E4B3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fore the outbrea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8CDE1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F1A7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7060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ECFE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A7B7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FD7C1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</w:tc>
      </w:tr>
      <w:tr w:rsidR="00E42C96" w14:paraId="1D0D0514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95150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15523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uring the outbrea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BE8D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08B1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515C1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4F02E4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D2D521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EB2D11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0DF165F6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884F1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0DFA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ter the outbrea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FE14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341A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9A4A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EEC2B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7025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2945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</w:t>
            </w:r>
          </w:p>
        </w:tc>
      </w:tr>
      <w:tr w:rsidR="00E42C96" w14:paraId="1CEEB9E3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14332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B8AD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9298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9F3E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FE8F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9678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4B1E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9D64B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</w:tr>
      <w:tr w:rsidR="00E42C96" w14:paraId="720F9A1E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E0D9D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F2D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v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93CDB6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EBABCC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96347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928917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A1F93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2A63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</w:t>
            </w:r>
          </w:p>
        </w:tc>
      </w:tr>
      <w:tr w:rsidR="00E42C96" w:rsidRPr="006A17BC" w14:paraId="017A0CBB" w14:textId="77777777" w:rsidTr="00AA5D7F">
        <w:tc>
          <w:tcPr>
            <w:tcW w:w="1601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86C27" w14:textId="77777777" w:rsidR="00E42C96" w:rsidRDefault="00E42C96" w:rsidP="00AA5D7F">
            <w:pPr>
              <w:pStyle w:val="NoSpacing"/>
              <w:spacing w:line="256" w:lineRule="auto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DR for theme ‘’Timing of engagement; typically no more than 0.1 false positives in abovementioned list of 7 rejections (Transformed P-value &lt; 0.05, as FDR rate is set on 5%)</w:t>
            </w:r>
          </w:p>
        </w:tc>
      </w:tr>
      <w:tr w:rsidR="00E42C96" w14:paraId="7A475E67" w14:textId="77777777" w:rsidTr="00AA5D7F">
        <w:tc>
          <w:tcPr>
            <w:tcW w:w="2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1F60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Who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B7D9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l citize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5EF03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325D4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93F35C4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8FE94D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A1DB5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69935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1E5BAEF4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D8CEE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45584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gning u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214E4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47214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9358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67EBE4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14DD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4EE6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</w:tr>
      <w:tr w:rsidR="00E42C96" w14:paraId="583F5CF1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39AEF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BA9ED" w14:textId="6D32C1BB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gani</w:t>
            </w:r>
            <w:r w:rsidR="003219E1">
              <w:rPr>
                <w:sz w:val="16"/>
                <w:szCs w:val="16"/>
                <w:lang w:val="en-US"/>
              </w:rPr>
              <w:t>z</w:t>
            </w:r>
            <w:r>
              <w:rPr>
                <w:sz w:val="16"/>
                <w:szCs w:val="16"/>
                <w:lang w:val="en-US"/>
              </w:rPr>
              <w:t>ations and compani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62C08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8146F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28D8ED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AC83D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4BF8B4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90BA13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5DF0C182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D7513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1267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sons representing interest group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8E0897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C3C7B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91A4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D2806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9471AB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D971D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6DA09C4F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C7CDA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EB53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presentative sample of Dutch popul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CB39A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E9AE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83E7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C24DA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2AC0E3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6928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</w:tr>
      <w:tr w:rsidR="00E42C96" w14:paraId="12266C9C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97D48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8134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8D97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AC2E7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4059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82EE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B353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58A4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</w:p>
        </w:tc>
      </w:tr>
      <w:tr w:rsidR="00E42C96" w14:paraId="3D8866E5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15398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CD8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8FA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9E5AB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26CBAB3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315E1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AB430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D388D1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6A55198B" w14:textId="77777777" w:rsidTr="00AA5D7F">
        <w:tc>
          <w:tcPr>
            <w:tcW w:w="2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02EFE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Responsibility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78AE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iticia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018CECE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C29D9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245AC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B9BF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5A855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B9CF5D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15902A7F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1E5E0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CB04B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er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18FF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DFA9E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85F6C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851A5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41007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BC4AD9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E42C96" w14:paraId="6EB7CA2F" w14:textId="77777777" w:rsidTr="00AA5D7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AFE70" w14:textId="77777777" w:rsidR="00E42C96" w:rsidRDefault="00E42C96" w:rsidP="00AA5D7F">
            <w:pPr>
              <w:spacing w:after="0"/>
              <w:rPr>
                <w:caps/>
                <w:sz w:val="18"/>
                <w:szCs w:val="18"/>
                <w:lang w:val="en-US"/>
              </w:rPr>
            </w:pP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FE04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tize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C22F2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549E6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0C7F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D30253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0D1693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7D8E0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</w:t>
            </w:r>
          </w:p>
        </w:tc>
      </w:tr>
      <w:tr w:rsidR="00E42C96" w14:paraId="0FA927BF" w14:textId="77777777" w:rsidTr="00AA5D7F"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471DA" w14:textId="77777777" w:rsidR="00E42C96" w:rsidRDefault="00E42C96" w:rsidP="00AA5D7F">
            <w:pPr>
              <w:pStyle w:val="NoSpacing"/>
              <w:spacing w:line="256" w:lineRule="auto"/>
              <w:rPr>
                <w:caps/>
                <w:sz w:val="18"/>
                <w:szCs w:val="18"/>
                <w:lang w:val="en-US"/>
              </w:rPr>
            </w:pPr>
            <w:r>
              <w:rPr>
                <w:caps/>
                <w:sz w:val="18"/>
                <w:szCs w:val="18"/>
                <w:lang w:val="en-US"/>
              </w:rPr>
              <w:t>Mandatory</w:t>
            </w:r>
          </w:p>
        </w:tc>
        <w:tc>
          <w:tcPr>
            <w:tcW w:w="3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06694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corporation of citizens’ contribution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BFFF4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6F25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C682C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EE53508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2D9A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2418B" w14:textId="77777777" w:rsidR="00E42C96" w:rsidRDefault="00E42C96" w:rsidP="00AA5D7F">
            <w:pPr>
              <w:pStyle w:val="NoSpacing"/>
              <w:spacing w:line="25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</w:t>
            </w:r>
          </w:p>
        </w:tc>
      </w:tr>
      <w:tr w:rsidR="00E42C96" w:rsidRPr="006A17BC" w14:paraId="64E2B755" w14:textId="77777777" w:rsidTr="00AA5D7F">
        <w:trPr>
          <w:trHeight w:val="197"/>
        </w:trPr>
        <w:tc>
          <w:tcPr>
            <w:tcW w:w="1601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69157" w14:textId="77777777" w:rsidR="00E42C96" w:rsidRDefault="00E42C96" w:rsidP="00AA5D7F">
            <w:pPr>
              <w:pStyle w:val="NoSpacing"/>
              <w:spacing w:line="256" w:lineRule="auto"/>
              <w:rPr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DR for theme ‘’Responsibilities’’; typically no more than 1.7 false positives in abovementioned list of 35 rejections (Transformed P-value &lt; 0.05, as FDR rate is set on 5%).</w:t>
            </w:r>
          </w:p>
        </w:tc>
      </w:tr>
    </w:tbl>
    <w:p w14:paraId="68A013F7" w14:textId="77777777" w:rsidR="007536C0" w:rsidRPr="00E42C96" w:rsidRDefault="006A17BC">
      <w:pPr>
        <w:rPr>
          <w:lang w:val="en-US"/>
        </w:rPr>
      </w:pPr>
    </w:p>
    <w:sectPr w:rsidR="007536C0" w:rsidRPr="00E42C96" w:rsidSect="00E42C96">
      <w:footerReference w:type="default" r:id="rId6"/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4A63A" w14:textId="77777777" w:rsidR="00072664" w:rsidRDefault="00072664" w:rsidP="00072664">
      <w:pPr>
        <w:spacing w:after="0" w:line="240" w:lineRule="auto"/>
      </w:pPr>
      <w:r>
        <w:separator/>
      </w:r>
    </w:p>
  </w:endnote>
  <w:endnote w:type="continuationSeparator" w:id="0">
    <w:p w14:paraId="00B849D5" w14:textId="77777777" w:rsidR="00072664" w:rsidRDefault="00072664" w:rsidP="00072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9700216"/>
      <w:docPartObj>
        <w:docPartGallery w:val="Page Numbers (Bottom of Page)"/>
        <w:docPartUnique/>
      </w:docPartObj>
    </w:sdtPr>
    <w:sdtEndPr/>
    <w:sdtContent>
      <w:p w14:paraId="143D890E" w14:textId="2A6B5C8E" w:rsidR="00072664" w:rsidRDefault="0007266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3D48AD" w14:textId="77777777" w:rsidR="00072664" w:rsidRDefault="000726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E88D1" w14:textId="77777777" w:rsidR="00072664" w:rsidRDefault="00072664" w:rsidP="00072664">
      <w:pPr>
        <w:spacing w:after="0" w:line="240" w:lineRule="auto"/>
      </w:pPr>
      <w:r>
        <w:separator/>
      </w:r>
    </w:p>
  </w:footnote>
  <w:footnote w:type="continuationSeparator" w:id="0">
    <w:p w14:paraId="784F3E80" w14:textId="77777777" w:rsidR="00072664" w:rsidRDefault="00072664" w:rsidP="000726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C96"/>
    <w:rsid w:val="00072664"/>
    <w:rsid w:val="003219E1"/>
    <w:rsid w:val="00422DA6"/>
    <w:rsid w:val="006A17BC"/>
    <w:rsid w:val="00E42C96"/>
    <w:rsid w:val="00E5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42420"/>
  <w15:chartTrackingRefBased/>
  <w15:docId w15:val="{CD47653B-D576-4419-AC2A-7D868D87B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C9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C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2C9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E42C9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42C96"/>
  </w:style>
  <w:style w:type="paragraph" w:styleId="Header">
    <w:name w:val="header"/>
    <w:basedOn w:val="Normal"/>
    <w:link w:val="HeaderChar"/>
    <w:uiPriority w:val="99"/>
    <w:unhideWhenUsed/>
    <w:rsid w:val="000726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664"/>
  </w:style>
  <w:style w:type="paragraph" w:styleId="Footer">
    <w:name w:val="footer"/>
    <w:basedOn w:val="Normal"/>
    <w:link w:val="FooterChar"/>
    <w:uiPriority w:val="99"/>
    <w:unhideWhenUsed/>
    <w:rsid w:val="000726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8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Kemper</dc:creator>
  <cp:keywords/>
  <dc:description/>
  <cp:lastModifiedBy>Sophie Kemper</cp:lastModifiedBy>
  <cp:revision>4</cp:revision>
  <dcterms:created xsi:type="dcterms:W3CDTF">2022-10-07T14:24:00Z</dcterms:created>
  <dcterms:modified xsi:type="dcterms:W3CDTF">2023-09-20T12:08:00Z</dcterms:modified>
</cp:coreProperties>
</file>